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7166" w:rsidRPr="00735B08" w:rsidRDefault="00735B08" w:rsidP="00735B08">
      <w:pPr>
        <w:spacing w:after="0" w:line="240" w:lineRule="auto"/>
        <w:ind w:left="-426"/>
        <w:rPr>
          <w:rFonts w:ascii="Arial" w:hAnsi="Arial" w:cs="Arial"/>
          <w:b/>
        </w:rPr>
      </w:pPr>
      <w:proofErr w:type="spellStart"/>
      <w:r w:rsidRPr="00735B08">
        <w:rPr>
          <w:rFonts w:ascii="Arial" w:hAnsi="Arial" w:cs="Arial"/>
          <w:b/>
        </w:rPr>
        <w:t>Table</w:t>
      </w:r>
      <w:proofErr w:type="spellEnd"/>
      <w:r w:rsidRPr="00735B08">
        <w:rPr>
          <w:rFonts w:ascii="Arial" w:hAnsi="Arial" w:cs="Arial"/>
          <w:b/>
        </w:rPr>
        <w:t xml:space="preserve"> S1.</w:t>
      </w:r>
    </w:p>
    <w:tbl>
      <w:tblPr>
        <w:tblW w:w="1470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6"/>
        <w:gridCol w:w="1872"/>
        <w:gridCol w:w="822"/>
        <w:gridCol w:w="820"/>
        <w:gridCol w:w="840"/>
        <w:gridCol w:w="1000"/>
        <w:gridCol w:w="940"/>
        <w:gridCol w:w="940"/>
        <w:gridCol w:w="940"/>
        <w:gridCol w:w="940"/>
        <w:gridCol w:w="940"/>
        <w:gridCol w:w="940"/>
        <w:gridCol w:w="940"/>
        <w:gridCol w:w="940"/>
        <w:gridCol w:w="940"/>
      </w:tblGrid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proofErr w:type="spellStart"/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Stream</w:t>
            </w:r>
            <w:proofErr w:type="spellEnd"/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proofErr w:type="spellStart"/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Sampled</w:t>
            </w:r>
            <w:proofErr w:type="spellEnd"/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onth</w:t>
            </w:r>
            <w:proofErr w:type="spellEnd"/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R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R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R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R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H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H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H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H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H5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T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T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T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T4</w:t>
            </w:r>
          </w:p>
        </w:tc>
      </w:tr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RC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pt-BR"/>
              </w:rPr>
              <w:t>J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un</w:t>
            </w:r>
            <w:proofErr w:type="spellEnd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/1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pt-BR"/>
              </w:rPr>
              <w:t>A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go</w:t>
            </w:r>
            <w:proofErr w:type="spellEnd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/1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6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O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ut/1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D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ez/1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9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pt-BR"/>
              </w:rPr>
              <w:t>F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ev</w:t>
            </w:r>
            <w:proofErr w:type="spellEnd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/1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7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6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pt-BR"/>
              </w:rPr>
              <w:t>A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br</w:t>
            </w:r>
            <w:proofErr w:type="spellEnd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/1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8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6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7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pt-BR"/>
              </w:rPr>
              <w:t>J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un</w:t>
            </w:r>
            <w:proofErr w:type="spellEnd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/1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RJ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pt-BR"/>
              </w:rPr>
              <w:t>J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un</w:t>
            </w:r>
            <w:proofErr w:type="spellEnd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/1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6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9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pt-BR"/>
              </w:rPr>
              <w:t>A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go</w:t>
            </w:r>
            <w:proofErr w:type="spellEnd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/1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6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O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ut/1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B08" w:rsidRPr="00735B08" w:rsidRDefault="00735B08" w:rsidP="00084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B08" w:rsidRPr="00735B08" w:rsidRDefault="00735B08" w:rsidP="00084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B08" w:rsidRPr="00735B08" w:rsidRDefault="00735B08" w:rsidP="00084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B08" w:rsidRPr="00735B08" w:rsidRDefault="00735B08" w:rsidP="00084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B08" w:rsidRPr="00735B08" w:rsidRDefault="00735B08" w:rsidP="00084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B08" w:rsidRPr="00735B08" w:rsidRDefault="00735B08" w:rsidP="00084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B08" w:rsidRPr="00735B08" w:rsidRDefault="00735B08" w:rsidP="00084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B08" w:rsidRPr="00735B08" w:rsidRDefault="00735B08" w:rsidP="00084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B08" w:rsidRPr="00735B08" w:rsidRDefault="00735B08" w:rsidP="00084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B08" w:rsidRPr="00735B08" w:rsidRDefault="00735B08" w:rsidP="00084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B08" w:rsidRPr="00735B08" w:rsidRDefault="00735B08" w:rsidP="00084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B08" w:rsidRPr="00735B08" w:rsidRDefault="00735B08" w:rsidP="00084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D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ez/1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7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6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pt-BR"/>
              </w:rPr>
              <w:t>F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ev</w:t>
            </w:r>
            <w:proofErr w:type="spellEnd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/1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7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9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7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pt-BR"/>
              </w:rPr>
              <w:t>A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br</w:t>
            </w:r>
            <w:proofErr w:type="spellEnd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/1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6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6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9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pt-BR"/>
              </w:rPr>
              <w:t>J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un</w:t>
            </w:r>
            <w:proofErr w:type="spellEnd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/1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6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7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</w:tr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RM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pt-BR"/>
              </w:rPr>
              <w:t>J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un</w:t>
            </w:r>
            <w:proofErr w:type="spellEnd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/1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pt-BR"/>
              </w:rPr>
              <w:t>A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go</w:t>
            </w:r>
            <w:proofErr w:type="spellEnd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/1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8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6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O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ut/1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D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ez/1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7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pt-BR"/>
              </w:rPr>
              <w:t>F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ev</w:t>
            </w:r>
            <w:proofErr w:type="spellEnd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/1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pt-BR"/>
              </w:rPr>
              <w:t>A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br</w:t>
            </w:r>
            <w:proofErr w:type="spellEnd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/1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pt-BR"/>
              </w:rPr>
              <w:t>J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un</w:t>
            </w:r>
            <w:proofErr w:type="spellEnd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/1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8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RV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pt-BR"/>
              </w:rPr>
              <w:t>J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un</w:t>
            </w:r>
            <w:proofErr w:type="spellEnd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/1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B08" w:rsidRPr="00735B08" w:rsidRDefault="00735B08" w:rsidP="00084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B08" w:rsidRPr="00735B08" w:rsidRDefault="00735B08" w:rsidP="00084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B08" w:rsidRPr="00735B08" w:rsidRDefault="00735B08" w:rsidP="00084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B08" w:rsidRPr="00735B08" w:rsidRDefault="00735B08" w:rsidP="00084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B08" w:rsidRPr="00735B08" w:rsidRDefault="00735B08" w:rsidP="00084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B08" w:rsidRPr="00735B08" w:rsidRDefault="00735B08" w:rsidP="00084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B08" w:rsidRPr="00735B08" w:rsidRDefault="00735B08" w:rsidP="00084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B08" w:rsidRPr="00735B08" w:rsidRDefault="00735B08" w:rsidP="00084D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pt-BR"/>
              </w:rPr>
              <w:t>A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go</w:t>
            </w:r>
            <w:proofErr w:type="spellEnd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/1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8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O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ut/1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735B08" w:rsidRPr="00735B08" w:rsidTr="00735B08">
        <w:trPr>
          <w:trHeight w:val="300"/>
          <w:jc w:val="center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D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ez/1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735B08" w:rsidRPr="00735B08" w:rsidTr="00735B08">
        <w:trPr>
          <w:trHeight w:val="300"/>
          <w:jc w:val="center"/>
        </w:trPr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lastRenderedPageBreak/>
              <w:t> 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pt-BR"/>
              </w:rPr>
              <w:t>F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ev</w:t>
            </w:r>
            <w:proofErr w:type="spellEnd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/13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7</w:t>
            </w:r>
            <w:proofErr w:type="gramEnd"/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735B08" w:rsidRPr="00735B08" w:rsidTr="00735B08">
        <w:trPr>
          <w:trHeight w:val="300"/>
          <w:jc w:val="center"/>
        </w:trPr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pt-BR"/>
              </w:rPr>
              <w:t>A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br</w:t>
            </w:r>
            <w:proofErr w:type="spellEnd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/13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9</w:t>
            </w:r>
            <w:proofErr w:type="gramEnd"/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pt-BR"/>
              </w:rPr>
              <w:t>J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un</w:t>
            </w:r>
            <w:proofErr w:type="spellEnd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/1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</w:tr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RD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pt-BR"/>
              </w:rPr>
              <w:t>J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un</w:t>
            </w:r>
            <w:proofErr w:type="spellEnd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/1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B08" w:rsidRPr="00735B08" w:rsidRDefault="00735B08" w:rsidP="00084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B08" w:rsidRPr="00735B08" w:rsidRDefault="00735B08" w:rsidP="00084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B08" w:rsidRPr="00735B08" w:rsidRDefault="00735B08" w:rsidP="00084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B08" w:rsidRPr="00735B08" w:rsidRDefault="00735B08" w:rsidP="00084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B08" w:rsidRPr="00735B08" w:rsidRDefault="00735B08" w:rsidP="00084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B08" w:rsidRPr="00735B08" w:rsidRDefault="00735B08" w:rsidP="00084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B08" w:rsidRPr="00735B08" w:rsidRDefault="00735B08" w:rsidP="00084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B08" w:rsidRPr="00735B08" w:rsidRDefault="00735B08" w:rsidP="00084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pt-BR"/>
              </w:rPr>
              <w:t>A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go</w:t>
            </w:r>
            <w:proofErr w:type="spellEnd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/1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O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ut/1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9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D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ez/1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9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6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pt-BR"/>
              </w:rPr>
              <w:t>F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ev</w:t>
            </w:r>
            <w:proofErr w:type="spellEnd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/1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pt-BR"/>
              </w:rPr>
              <w:t>A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br</w:t>
            </w:r>
            <w:proofErr w:type="spellEnd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/1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</w:tr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pt-BR"/>
              </w:rPr>
              <w:t>J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un</w:t>
            </w:r>
            <w:proofErr w:type="spellEnd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/1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</w:tr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A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pt-BR"/>
              </w:rPr>
              <w:t>J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un</w:t>
            </w:r>
            <w:proofErr w:type="spellEnd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/1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pt-BR"/>
              </w:rPr>
              <w:t>A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go</w:t>
            </w:r>
            <w:proofErr w:type="spellEnd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/1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O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ut/1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D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ez/1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8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6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pt-BR"/>
              </w:rPr>
              <w:t>F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ev</w:t>
            </w:r>
            <w:proofErr w:type="spellEnd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/1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7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9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pt-BR"/>
              </w:rPr>
              <w:t>A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br</w:t>
            </w:r>
            <w:proofErr w:type="spellEnd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/1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7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7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9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pt-BR"/>
              </w:rPr>
              <w:t>J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un</w:t>
            </w:r>
            <w:proofErr w:type="spellEnd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/1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7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</w:tr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RSC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pt-BR"/>
              </w:rPr>
              <w:t>J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un</w:t>
            </w:r>
            <w:proofErr w:type="spellEnd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/1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B08" w:rsidRPr="00735B08" w:rsidRDefault="00735B08" w:rsidP="00084D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B08" w:rsidRPr="00735B08" w:rsidRDefault="00735B08" w:rsidP="00084D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8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B08" w:rsidRPr="00735B08" w:rsidRDefault="00735B08" w:rsidP="00084D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6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B08" w:rsidRPr="00735B08" w:rsidRDefault="00735B08" w:rsidP="00084D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</w:tr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pt-BR"/>
              </w:rPr>
              <w:t>A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go</w:t>
            </w:r>
            <w:proofErr w:type="spellEnd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/1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O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ut/1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</w:tr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D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ez/1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</w:tr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pt-BR"/>
              </w:rPr>
              <w:t>F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ev</w:t>
            </w:r>
            <w:proofErr w:type="spellEnd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/1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</w:tr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pt-BR"/>
              </w:rPr>
              <w:t>A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br</w:t>
            </w:r>
            <w:proofErr w:type="spellEnd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/1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</w:tr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pt-BR"/>
              </w:rPr>
              <w:t>J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un</w:t>
            </w:r>
            <w:proofErr w:type="spellEnd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/1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</w:tr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RQ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pt-BR"/>
              </w:rPr>
              <w:t>J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un</w:t>
            </w:r>
            <w:proofErr w:type="spellEnd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/1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pt-BR"/>
              </w:rPr>
              <w:t>A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go</w:t>
            </w:r>
            <w:proofErr w:type="spellEnd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/1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735B08" w:rsidRPr="00735B08" w:rsidTr="00735B08">
        <w:trPr>
          <w:trHeight w:val="300"/>
          <w:jc w:val="center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O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ut/1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735B08" w:rsidRPr="00735B08" w:rsidTr="00735B08">
        <w:trPr>
          <w:trHeight w:val="300"/>
          <w:jc w:val="center"/>
        </w:trPr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bookmarkStart w:id="0" w:name="_GoBack"/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lastRenderedPageBreak/>
              <w:t> 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D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ez/12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bookmarkEnd w:id="0"/>
      <w:tr w:rsidR="00735B08" w:rsidRPr="00735B08" w:rsidTr="00735B08">
        <w:trPr>
          <w:trHeight w:val="300"/>
          <w:jc w:val="center"/>
        </w:trPr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pt-BR"/>
              </w:rPr>
              <w:t>F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ev</w:t>
            </w:r>
            <w:proofErr w:type="spellEnd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/13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6</w:t>
            </w:r>
            <w:proofErr w:type="gramEnd"/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8</w:t>
            </w:r>
            <w:proofErr w:type="gramEnd"/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pt-BR"/>
              </w:rPr>
              <w:t>A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br</w:t>
            </w:r>
            <w:proofErr w:type="spellEnd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/1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6</w:t>
            </w:r>
            <w:proofErr w:type="gram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8</w:t>
            </w:r>
            <w:proofErr w:type="gram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pt-BR"/>
              </w:rPr>
              <w:t>J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un</w:t>
            </w:r>
            <w:proofErr w:type="spellEnd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/1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7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8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RP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pt-BR"/>
              </w:rPr>
              <w:t>J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un</w:t>
            </w:r>
            <w:proofErr w:type="spellEnd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/1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pt-BR"/>
              </w:rPr>
              <w:t>A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go</w:t>
            </w:r>
            <w:proofErr w:type="spellEnd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/1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7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8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</w:tr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O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ut/1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D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ez/1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pt-BR"/>
              </w:rPr>
              <w:t>F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ev</w:t>
            </w:r>
            <w:proofErr w:type="spellEnd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/1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6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pt-BR"/>
              </w:rPr>
              <w:t>A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br</w:t>
            </w:r>
            <w:proofErr w:type="spellEnd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/1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</w:tr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pt-BR"/>
              </w:rPr>
              <w:t>J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un</w:t>
            </w:r>
            <w:proofErr w:type="spellEnd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/1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7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6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R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pt-BR"/>
              </w:rPr>
              <w:t>J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un</w:t>
            </w:r>
            <w:proofErr w:type="spellEnd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/1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6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7</w:t>
            </w:r>
            <w:proofErr w:type="gramEnd"/>
          </w:p>
        </w:tc>
      </w:tr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pt-BR"/>
              </w:rPr>
              <w:t>A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go</w:t>
            </w:r>
            <w:proofErr w:type="spellEnd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/1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6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6</w:t>
            </w:r>
            <w:proofErr w:type="gramEnd"/>
          </w:p>
        </w:tc>
      </w:tr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O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ut/1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  <w:proofErr w:type="gramEnd"/>
          </w:p>
        </w:tc>
      </w:tr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D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ez/1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9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  <w:proofErr w:type="gramEnd"/>
          </w:p>
        </w:tc>
      </w:tr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pt-BR"/>
              </w:rPr>
              <w:t>F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ev</w:t>
            </w:r>
            <w:proofErr w:type="spellEnd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/1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7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6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proofErr w:type="gramEnd"/>
          </w:p>
        </w:tc>
      </w:tr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pt-BR"/>
              </w:rPr>
              <w:t>A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br</w:t>
            </w:r>
            <w:proofErr w:type="spellEnd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/1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9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7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9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8</w:t>
            </w:r>
            <w:proofErr w:type="gramEnd"/>
          </w:p>
        </w:tc>
      </w:tr>
      <w:tr w:rsidR="00735B08" w:rsidRPr="00735B08" w:rsidTr="00084DE9">
        <w:trPr>
          <w:trHeight w:val="300"/>
          <w:jc w:val="center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pt-BR"/>
              </w:rPr>
              <w:t>J</w:t>
            </w: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un</w:t>
            </w:r>
            <w:proofErr w:type="spellEnd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/1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6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B08" w:rsidRPr="00735B08" w:rsidRDefault="00735B08" w:rsidP="00084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735B08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  <w:proofErr w:type="gramEnd"/>
          </w:p>
        </w:tc>
      </w:tr>
    </w:tbl>
    <w:p w:rsidR="00735B08" w:rsidRDefault="00735B08"/>
    <w:p w:rsidR="00735B08" w:rsidRDefault="00735B08"/>
    <w:sectPr w:rsidR="00735B08" w:rsidSect="00735B0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5B08"/>
    <w:rsid w:val="00735B08"/>
    <w:rsid w:val="00AB7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735B08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735B08"/>
    <w:rPr>
      <w:color w:val="800080"/>
      <w:u w:val="single"/>
    </w:rPr>
  </w:style>
  <w:style w:type="paragraph" w:customStyle="1" w:styleId="xl65">
    <w:name w:val="xl65"/>
    <w:basedOn w:val="Normal"/>
    <w:rsid w:val="00735B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xl66">
    <w:name w:val="xl66"/>
    <w:basedOn w:val="Normal"/>
    <w:rsid w:val="00735B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67">
    <w:name w:val="xl67"/>
    <w:basedOn w:val="Normal"/>
    <w:rsid w:val="00735B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735B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pt-BR"/>
    </w:rPr>
  </w:style>
  <w:style w:type="paragraph" w:customStyle="1" w:styleId="xl69">
    <w:name w:val="xl69"/>
    <w:basedOn w:val="Normal"/>
    <w:rsid w:val="00735B0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70">
    <w:name w:val="xl70"/>
    <w:basedOn w:val="Normal"/>
    <w:rsid w:val="00735B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735B08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735B08"/>
    <w:rPr>
      <w:color w:val="800080"/>
      <w:u w:val="single"/>
    </w:rPr>
  </w:style>
  <w:style w:type="paragraph" w:customStyle="1" w:styleId="xl65">
    <w:name w:val="xl65"/>
    <w:basedOn w:val="Normal"/>
    <w:rsid w:val="00735B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xl66">
    <w:name w:val="xl66"/>
    <w:basedOn w:val="Normal"/>
    <w:rsid w:val="00735B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67">
    <w:name w:val="xl67"/>
    <w:basedOn w:val="Normal"/>
    <w:rsid w:val="00735B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735B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pt-BR"/>
    </w:rPr>
  </w:style>
  <w:style w:type="paragraph" w:customStyle="1" w:styleId="xl69">
    <w:name w:val="xl69"/>
    <w:basedOn w:val="Normal"/>
    <w:rsid w:val="00735B0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70">
    <w:name w:val="xl70"/>
    <w:basedOn w:val="Normal"/>
    <w:rsid w:val="00735B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958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D6F923-3FAD-453D-BFC7-0CFFE3290F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415</Words>
  <Characters>2243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e</dc:creator>
  <cp:lastModifiedBy>Karine</cp:lastModifiedBy>
  <cp:revision>1</cp:revision>
  <dcterms:created xsi:type="dcterms:W3CDTF">2014-08-13T18:53:00Z</dcterms:created>
  <dcterms:modified xsi:type="dcterms:W3CDTF">2014-08-13T19:03:00Z</dcterms:modified>
</cp:coreProperties>
</file>